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1896CF9" w:rsidR="00FB3483" w:rsidRPr="00930A31" w:rsidRDefault="00666021"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0268397" w:rsidR="00FB3483" w:rsidRPr="00930A31" w:rsidRDefault="00666021"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09330B8" w:rsidR="00FB3483" w:rsidRPr="00930A31" w:rsidRDefault="00666021"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9C0B5DE" w:rsidR="00FB3483" w:rsidRPr="00930A31" w:rsidRDefault="00666021"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10DFA3C" w:rsidR="00FB3483" w:rsidRPr="00930A31" w:rsidRDefault="00666021"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045C1EA" w:rsidR="00FB3483" w:rsidRPr="00930A31" w:rsidRDefault="00666021"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F2CFA0F" w:rsidR="00FB3483" w:rsidRPr="00930A31" w:rsidRDefault="00666021"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B81F94E" w:rsidR="00FB3483" w:rsidRPr="00930A31" w:rsidRDefault="00666021"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445CF60" w:rsidR="00FB3483" w:rsidRPr="00930A31" w:rsidRDefault="00666021"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5314587" w:rsidR="00930A31" w:rsidRPr="00930A31" w:rsidRDefault="00666021"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E4539F6" w:rsidR="00930A31" w:rsidRPr="00930A31" w:rsidRDefault="00666021"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8497F5A" w:rsidR="00FB3483" w:rsidRPr="00930A31" w:rsidRDefault="0066602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F816495" w:rsidR="00FB3483" w:rsidRPr="00930A31" w:rsidRDefault="0066602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C63A563" w:rsidR="00930A31" w:rsidRPr="00930A31" w:rsidRDefault="00666021"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3E59EDB" w:rsidR="00930A31" w:rsidRPr="00930A31" w:rsidRDefault="0066602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B0C1EF5" w:rsidR="00930A31" w:rsidRPr="00930A31" w:rsidRDefault="00666021"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F0AD72B" w:rsidR="00930A31" w:rsidRPr="00930A31" w:rsidRDefault="0066602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C6E4E88" w:rsidR="00930A31" w:rsidRPr="00930A31" w:rsidRDefault="0066602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4B0A275" w:rsidR="00930A31" w:rsidRPr="00930A31" w:rsidRDefault="0066602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D54E173" w:rsidR="006E5FE2" w:rsidRPr="00930A31" w:rsidRDefault="0066602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05DAF43" w:rsidR="006E5FE2" w:rsidRPr="00930A31" w:rsidRDefault="0066602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19DE594F"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5196904" w:rsidR="00930A31" w:rsidRPr="00930A31" w:rsidRDefault="00666021"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ADEA9D4" w:rsidR="00930A31" w:rsidRPr="00930A31" w:rsidRDefault="00666021"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1131C96" w:rsidR="00FB3483" w:rsidRPr="00930A31" w:rsidRDefault="00666021" w:rsidP="005979B8">
            <w:pPr>
              <w:pStyle w:val="Default"/>
              <w:spacing w:before="40" w:after="40"/>
              <w:rPr>
                <w:rFonts w:ascii="Arial" w:hAnsi="Arial" w:cs="Arial"/>
                <w:color w:val="auto"/>
                <w:sz w:val="18"/>
                <w:szCs w:val="18"/>
              </w:rPr>
            </w:pPr>
            <w:r>
              <w:rPr>
                <w:rFonts w:ascii="Arial" w:hAnsi="Arial" w:cs="Arial"/>
                <w:color w:val="auto"/>
                <w:sz w:val="18"/>
                <w:szCs w:val="18"/>
              </w:rPr>
              <w:t>4-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53C8D24" w:rsidR="00FB3483" w:rsidRPr="00930A31" w:rsidRDefault="00666021"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A225AFF" w:rsidR="00FB3483" w:rsidRPr="00930A31" w:rsidRDefault="00666021" w:rsidP="005979B8">
            <w:pPr>
              <w:pStyle w:val="Default"/>
              <w:spacing w:before="40" w:after="40"/>
              <w:rPr>
                <w:rFonts w:ascii="Arial" w:hAnsi="Arial" w:cs="Arial"/>
                <w:color w:val="auto"/>
                <w:sz w:val="18"/>
                <w:szCs w:val="18"/>
              </w:rPr>
            </w:pPr>
            <w:r>
              <w:rPr>
                <w:rFonts w:ascii="Arial" w:hAnsi="Arial" w:cs="Arial"/>
                <w:color w:val="auto"/>
                <w:sz w:val="18"/>
                <w:szCs w:val="18"/>
              </w:rPr>
              <w:t>6-7 and Append 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4E35EA9" w:rsidR="00930A31" w:rsidRPr="00930A31" w:rsidRDefault="00666021" w:rsidP="005979B8">
            <w:pPr>
              <w:pStyle w:val="Default"/>
              <w:spacing w:before="40" w:after="40"/>
              <w:rPr>
                <w:rFonts w:ascii="Arial" w:hAnsi="Arial" w:cs="Arial"/>
                <w:color w:val="auto"/>
                <w:sz w:val="18"/>
                <w:szCs w:val="18"/>
              </w:rPr>
            </w:pPr>
            <w:r>
              <w:rPr>
                <w:rFonts w:ascii="Arial" w:hAnsi="Arial" w:cs="Arial"/>
                <w:color w:val="auto"/>
                <w:sz w:val="18"/>
                <w:szCs w:val="18"/>
              </w:rPr>
              <w:t>4-6</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A9E484F" w:rsidR="00930A31" w:rsidRPr="00930A31" w:rsidRDefault="0066602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34E2B11" w:rsidR="00930A31" w:rsidRPr="00930A31" w:rsidRDefault="0066602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7D172F4" w:rsidR="00930A31" w:rsidRPr="00930A31" w:rsidRDefault="0066602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0952E44" w:rsidR="00FB3483" w:rsidRPr="00930A31" w:rsidRDefault="0066602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88868F0" w:rsidR="00077B44" w:rsidRPr="00930A31" w:rsidRDefault="0066602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97B7A39" w:rsidR="00930A31" w:rsidRPr="00930A31" w:rsidRDefault="00666021" w:rsidP="00077B44">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10CCC5A" w:rsidR="00930A31" w:rsidRPr="00930A31" w:rsidRDefault="00666021"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308650C" w:rsidR="00930A31" w:rsidRPr="00930A31" w:rsidRDefault="00666021"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4195AB8" w:rsidR="00930A31" w:rsidRPr="00930A31" w:rsidRDefault="00666021"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74E4BC5" w:rsidR="00930A31" w:rsidRPr="00930A31" w:rsidRDefault="00666021" w:rsidP="00077B44">
            <w:pPr>
              <w:pStyle w:val="Default"/>
              <w:spacing w:before="40" w:after="40"/>
              <w:rPr>
                <w:rFonts w:ascii="Arial" w:hAnsi="Arial" w:cs="Arial"/>
                <w:color w:val="auto"/>
                <w:sz w:val="18"/>
                <w:szCs w:val="18"/>
              </w:rPr>
            </w:pPr>
            <w:r>
              <w:rPr>
                <w:rFonts w:ascii="Arial" w:hAnsi="Arial" w:cs="Arial"/>
                <w:color w:val="auto"/>
                <w:sz w:val="18"/>
                <w:szCs w:val="18"/>
              </w:rPr>
              <w:t>4 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D704A67" w:rsidR="00930A31" w:rsidRPr="00930A31" w:rsidRDefault="00666021" w:rsidP="00077B44">
            <w:pPr>
              <w:pStyle w:val="Default"/>
              <w:spacing w:before="40" w:after="40"/>
              <w:rPr>
                <w:rFonts w:ascii="Arial" w:hAnsi="Arial" w:cs="Arial"/>
                <w:color w:val="auto"/>
                <w:sz w:val="18"/>
                <w:szCs w:val="18"/>
              </w:rPr>
            </w:pPr>
            <w:r>
              <w:rPr>
                <w:rFonts w:ascii="Arial" w:hAnsi="Arial" w:cs="Arial"/>
                <w:color w:val="auto"/>
                <w:sz w:val="18"/>
                <w:szCs w:val="18"/>
              </w:rPr>
              <w:t>4 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A8344B9" w:rsidR="00930A31" w:rsidRPr="00930A31" w:rsidRDefault="0066602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8F020AF" w:rsidR="00077B44" w:rsidRPr="00930A31" w:rsidRDefault="00666021"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F22AB3E" w:rsidR="00077B44" w:rsidRPr="00930A31" w:rsidRDefault="00666021"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7E19A9E" w:rsidR="00077B44" w:rsidRPr="00930A31" w:rsidRDefault="00666021" w:rsidP="00077B44">
            <w:pPr>
              <w:pStyle w:val="Default"/>
              <w:spacing w:before="40" w:after="40"/>
              <w:rPr>
                <w:rFonts w:ascii="Arial" w:hAnsi="Arial" w:cs="Arial"/>
                <w:color w:val="auto"/>
                <w:sz w:val="18"/>
                <w:szCs w:val="18"/>
              </w:rPr>
            </w:pPr>
            <w:r>
              <w:rPr>
                <w:rFonts w:ascii="Arial" w:hAnsi="Arial" w:cs="Arial"/>
                <w:color w:val="auto"/>
                <w:sz w:val="18"/>
                <w:szCs w:val="18"/>
              </w:rPr>
              <w:t>Available upon reques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06DC60" w14:textId="77777777" w:rsidR="00CA041D" w:rsidRDefault="00CA041D">
      <w:r>
        <w:separator/>
      </w:r>
    </w:p>
  </w:endnote>
  <w:endnote w:type="continuationSeparator" w:id="0">
    <w:p w14:paraId="20CC65C4" w14:textId="77777777" w:rsidR="00CA041D" w:rsidRDefault="00CA04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D21A75" w14:textId="77777777" w:rsidR="00CA041D" w:rsidRDefault="00CA041D">
      <w:r>
        <w:separator/>
      </w:r>
    </w:p>
  </w:footnote>
  <w:footnote w:type="continuationSeparator" w:id="0">
    <w:p w14:paraId="5B82E279" w14:textId="77777777" w:rsidR="00CA041D" w:rsidRDefault="00CA041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66021"/>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CA041D"/>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2</Pages>
  <Words>1065</Words>
  <Characters>607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Vaffis, Shannon N - (vaffis)</cp:lastModifiedBy>
  <cp:revision>2</cp:revision>
  <cp:lastPrinted>2020-11-24T03:02:00Z</cp:lastPrinted>
  <dcterms:created xsi:type="dcterms:W3CDTF">2022-12-08T19:48:00Z</dcterms:created>
  <dcterms:modified xsi:type="dcterms:W3CDTF">2022-12-08T19:48:00Z</dcterms:modified>
</cp:coreProperties>
</file>